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466" w:rsidRDefault="00145466" w:rsidP="00145466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 Table</w:t>
      </w:r>
      <w:r w:rsidRPr="00F52709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5270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4C33CD">
        <w:rPr>
          <w:rFonts w:ascii="Times New Roman" w:hAnsi="Times New Roman"/>
          <w:sz w:val="24"/>
          <w:szCs w:val="24"/>
          <w:lang w:val="en-US"/>
        </w:rPr>
        <w:t>Prevalence of rare variants in other cohorts and functional predictions</w:t>
      </w:r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tbl>
      <w:tblPr>
        <w:tblW w:w="15735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956"/>
        <w:gridCol w:w="404"/>
        <w:gridCol w:w="374"/>
        <w:gridCol w:w="3414"/>
        <w:gridCol w:w="1548"/>
        <w:gridCol w:w="1100"/>
        <w:gridCol w:w="996"/>
        <w:gridCol w:w="1348"/>
        <w:gridCol w:w="610"/>
        <w:gridCol w:w="680"/>
        <w:gridCol w:w="683"/>
        <w:gridCol w:w="1480"/>
        <w:gridCol w:w="709"/>
        <w:gridCol w:w="992"/>
      </w:tblGrid>
      <w:tr w:rsidR="00145466" w:rsidRPr="001F3CCF" w:rsidTr="004866DE">
        <w:trPr>
          <w:trHeight w:val="300"/>
        </w:trPr>
        <w:tc>
          <w:tcPr>
            <w:tcW w:w="441" w:type="dxa"/>
            <w:tcBorders>
              <w:bottom w:val="single" w:sz="4" w:space="0" w:color="auto"/>
            </w:tcBorders>
            <w:vAlign w:val="center"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hr</w:t>
            </w:r>
            <w:proofErr w:type="spellEnd"/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os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vAlign w:val="center"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Ref</w:t>
            </w:r>
            <w:proofErr w:type="spellEnd"/>
          </w:p>
        </w:tc>
        <w:tc>
          <w:tcPr>
            <w:tcW w:w="374" w:type="dxa"/>
            <w:tcBorders>
              <w:bottom w:val="single" w:sz="4" w:space="0" w:color="auto"/>
            </w:tcBorders>
            <w:vAlign w:val="center"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lt</w:t>
            </w:r>
          </w:p>
        </w:tc>
        <w:tc>
          <w:tcPr>
            <w:tcW w:w="3414" w:type="dxa"/>
            <w:tcBorders>
              <w:bottom w:val="single" w:sz="4" w:space="0" w:color="auto"/>
            </w:tcBorders>
            <w:vAlign w:val="center"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ene/</w:t>
            </w: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Exon</w:t>
            </w:r>
            <w:proofErr w:type="spellEnd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/</w:t>
            </w: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DNA</w:t>
            </w:r>
            <w:proofErr w:type="spellEnd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/</w:t>
            </w: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roteinPosition</w:t>
            </w:r>
            <w:proofErr w:type="spellEnd"/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ccession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function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rsID</w:t>
            </w:r>
            <w:proofErr w:type="spellEnd"/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olyPhen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rant-</w:t>
            </w: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br/>
              <w:t>ham</w:t>
            </w:r>
          </w:p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Scor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hast</w:t>
            </w:r>
            <w:proofErr w:type="spellEnd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br/>
            </w: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ons</w:t>
            </w:r>
            <w:proofErr w:type="spellEnd"/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ERP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ESP</w:t>
            </w:r>
          </w:p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EA4300</w:t>
            </w:r>
          </w:p>
          <w:p w:rsidR="00145466" w:rsidRPr="00707AC0" w:rsidRDefault="00145466" w:rsidP="004866D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llel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5466" w:rsidRPr="00707AC0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ESP EA</w:t>
            </w:r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br/>
              <w:t>4300</w:t>
            </w:r>
          </w:p>
          <w:p w:rsidR="00145466" w:rsidRPr="00707AC0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 xml:space="preserve">MAF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5466" w:rsidRPr="00707AC0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707A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xA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br/>
              <w:t xml:space="preserve">MAF </w:t>
            </w:r>
          </w:p>
        </w:tc>
      </w:tr>
      <w:tr w:rsidR="00145466" w:rsidRPr="001F3CCF" w:rsidTr="004866DE">
        <w:trPr>
          <w:trHeight w:val="300"/>
        </w:trPr>
        <w:tc>
          <w:tcPr>
            <w:tcW w:w="441" w:type="dxa"/>
            <w:tcBorders>
              <w:top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8787530</w:t>
            </w:r>
          </w:p>
        </w:tc>
        <w:tc>
          <w:tcPr>
            <w:tcW w:w="404" w:type="dxa"/>
            <w:tcBorders>
              <w:top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74" w:type="dxa"/>
            <w:tcBorders>
              <w:top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tcBorders>
              <w:top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CAV3/Exon2/c.433G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V145M</w:t>
            </w:r>
            <w:proofErr w:type="gramEnd"/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1234.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4247501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rob-damaging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2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997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=1/G=85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1F3CCF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F3C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145466" w:rsidRPr="001F3CCF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2180120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GPD1L/Exon3/c.267C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D89E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15141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benign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=8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45466" w:rsidRPr="001F3CCF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2181723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GPD1L/Exon4/c.370A&gt;G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I124V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15141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7255229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benign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99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=14/A=85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145466" w:rsidRPr="001F3CCF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F3C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021</w:t>
            </w:r>
          </w:p>
        </w:tc>
      </w:tr>
      <w:tr w:rsidR="00145466" w:rsidRPr="001F3CCF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2181744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GPD1L/Exon4/c.391C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L131M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15141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benign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5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=86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1F3CCF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145466" w:rsidRPr="001F3CCF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1F3C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00009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8622460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T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SCN5A/Exon17/c.3190G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E1064K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0335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os-</w:t>
            </w: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damaging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88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=85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8648264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T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SCN5A/Exon9/c.1036G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E346K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0335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os-</w:t>
            </w: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damaging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6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-1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T=1/C=84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0008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8674726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T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SCN5A/Exon2/c.73G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E25K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0335.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A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rob-damaging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5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=83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0008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1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18007797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da-DK" w:eastAsia="da-DK"/>
              </w:rPr>
              <w:t>SCN4B/Exon6/c.632C&gt;G/p.T211R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174934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201454653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rob-damaging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7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92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=0/G=85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01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7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8192377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T</w:t>
            </w:r>
          </w:p>
        </w:tc>
        <w:tc>
          <w:tcPr>
            <w:tcW w:w="3414" w:type="dxa"/>
            <w:vAlign w:val="bottom"/>
          </w:tcPr>
          <w:p w:rsidR="00145466" w:rsidRPr="00243F44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</w:pPr>
            <w:r w:rsidRPr="00243F44">
              <w:rPr>
                <w:rFonts w:ascii="Times New Roman" w:eastAsia="Times New Roman" w:hAnsi="Times New Roman"/>
                <w:sz w:val="18"/>
                <w:szCs w:val="18"/>
                <w:lang w:eastAsia="da-DK"/>
              </w:rPr>
              <w:t>MOG1/Exon1_2/c.181G&gt;T/p.E61X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1177801.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stop-</w:t>
            </w: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ained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40704891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unknown</w:t>
            </w:r>
            <w:proofErr w:type="spellEnd"/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A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2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T=46/G=85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4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9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5524836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SCN1B/Exon3_ext/c.448+193G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R214Q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199037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66876876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benign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3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0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7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=21/G=44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33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9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5524964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SCN1B/Exon3_ext/c.448+321G&gt;A/</w:t>
            </w:r>
            <w:proofErr w:type="gramStart"/>
            <w:r w:rsidRPr="0003322D">
              <w:rPr>
                <w:rFonts w:ascii="Times New Roman" w:eastAsia="Times New Roman" w:hAnsi="Times New Roman"/>
                <w:sz w:val="18"/>
                <w:szCs w:val="18"/>
                <w:lang w:val="en-US" w:eastAsia="da-DK"/>
              </w:rPr>
              <w:t>p.G257R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199037.3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72558028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benign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-2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=14/G=43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17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20</w:t>
            </w:r>
          </w:p>
        </w:tc>
        <w:tc>
          <w:tcPr>
            <w:tcW w:w="956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2000503</w:t>
            </w:r>
          </w:p>
        </w:tc>
        <w:tc>
          <w:tcPr>
            <w:tcW w:w="40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C</w:t>
            </w:r>
          </w:p>
        </w:tc>
        <w:tc>
          <w:tcPr>
            <w:tcW w:w="37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a-DK"/>
              </w:rPr>
              <w:t>SNTA1/Exon4/c.787G&gt;T/</w:t>
            </w:r>
            <w:proofErr w:type="gram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a-DK"/>
              </w:rPr>
              <w:t>p.A263S</w:t>
            </w:r>
            <w:proofErr w:type="gramEnd"/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3098.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50576530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benign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9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0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99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4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=1/C=859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03</w:t>
            </w:r>
          </w:p>
        </w:tc>
      </w:tr>
      <w:tr w:rsidR="00145466" w:rsidRPr="00C42939" w:rsidTr="004866DE">
        <w:trPr>
          <w:trHeight w:val="300"/>
        </w:trPr>
        <w:tc>
          <w:tcPr>
            <w:tcW w:w="441" w:type="dxa"/>
            <w:tcBorders>
              <w:bottom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2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32005660</w:t>
            </w:r>
          </w:p>
        </w:tc>
        <w:tc>
          <w:tcPr>
            <w:tcW w:w="404" w:type="dxa"/>
            <w:tcBorders>
              <w:bottom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G</w:t>
            </w:r>
          </w:p>
        </w:tc>
        <w:tc>
          <w:tcPr>
            <w:tcW w:w="374" w:type="dxa"/>
            <w:tcBorders>
              <w:bottom w:val="single" w:sz="4" w:space="0" w:color="auto"/>
            </w:tcBorders>
            <w:vAlign w:val="bottom"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</w:t>
            </w:r>
          </w:p>
        </w:tc>
        <w:tc>
          <w:tcPr>
            <w:tcW w:w="3414" w:type="dxa"/>
            <w:tcBorders>
              <w:bottom w:val="single" w:sz="4" w:space="0" w:color="auto"/>
            </w:tcBorders>
            <w:vAlign w:val="bottom"/>
          </w:tcPr>
          <w:p w:rsidR="00145466" w:rsidRPr="00243F44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</w:pPr>
            <w:r w:rsidRPr="00243F4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a-DK"/>
              </w:rPr>
              <w:t>SNTA1/Exon3/c.566C&gt;T/p.S189L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NM_003098.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missense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44860423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proofErr w:type="spellStart"/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prob-damaging</w:t>
            </w:r>
            <w:proofErr w:type="spellEnd"/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45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5</w:t>
            </w:r>
            <w:r w:rsidRPr="00C4293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.</w:t>
            </w: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7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03322D" w:rsidRDefault="00145466" w:rsidP="004866D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</w:pPr>
            <w:r w:rsidRPr="0003322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a-DK" w:eastAsia="da-DK"/>
              </w:rPr>
              <w:t>A=3/G=85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0</w:t>
            </w:r>
            <w:r w:rsidRPr="00C42939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145466" w:rsidRPr="00C42939" w:rsidRDefault="00145466" w:rsidP="004866DE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Pr="001F3CCF">
              <w:rPr>
                <w:rFonts w:ascii="Times New Roman" w:hAnsi="Times New Roman"/>
                <w:color w:val="000000"/>
                <w:sz w:val="18"/>
                <w:szCs w:val="18"/>
              </w:rPr>
              <w:t>0002</w:t>
            </w:r>
          </w:p>
        </w:tc>
      </w:tr>
    </w:tbl>
    <w:p w:rsidR="00145466" w:rsidRDefault="00145466" w:rsidP="0014546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914503" w:rsidRPr="00145466" w:rsidRDefault="00145466" w:rsidP="0014546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ESP EA4300 -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xom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equencing project of 4300 individuals of European American ancestry</w:t>
      </w:r>
      <w:bookmarkStart w:id="0" w:name="_GoBack"/>
      <w:bookmarkEnd w:id="0"/>
    </w:p>
    <w:sectPr w:rsidR="00914503" w:rsidRPr="00145466" w:rsidSect="00252AD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466"/>
    <w:rsid w:val="00145466"/>
    <w:rsid w:val="00342BD9"/>
    <w:rsid w:val="0091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2AED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546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546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6</Characters>
  <Application>Microsoft Macintosh Word</Application>
  <DocSecurity>0</DocSecurity>
  <Lines>13</Lines>
  <Paragraphs>3</Paragraphs>
  <ScaleCrop>false</ScaleCrop>
  <Company>Herzzentrum Leipzig GmbH</Company>
  <LinksUpToDate>false</LinksUpToDate>
  <CharactersWithSpaces>1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L Universität Leipzig</dc:creator>
  <cp:keywords/>
  <dc:description/>
  <cp:lastModifiedBy>HZL Universität Leipzig</cp:lastModifiedBy>
  <cp:revision>1</cp:revision>
  <dcterms:created xsi:type="dcterms:W3CDTF">2017-08-14T19:06:00Z</dcterms:created>
  <dcterms:modified xsi:type="dcterms:W3CDTF">2017-08-14T19:07:00Z</dcterms:modified>
</cp:coreProperties>
</file>